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18A9" w:rsidRPr="00AD18A9" w:rsidRDefault="00AD18A9" w:rsidP="00AD18A9">
      <w:pPr>
        <w:rPr>
          <w:rFonts w:ascii="Arial" w:hAnsi="Arial" w:cs="Arial"/>
          <w:color w:val="000000" w:themeColor="text1"/>
          <w:sz w:val="24"/>
          <w:szCs w:val="24"/>
        </w:rPr>
      </w:pPr>
      <w:r w:rsidRPr="00AD18A9">
        <w:rPr>
          <w:rFonts w:ascii="Arial" w:hAnsi="Arial" w:cs="Arial"/>
          <w:color w:val="000000" w:themeColor="text1"/>
          <w:sz w:val="24"/>
          <w:szCs w:val="24"/>
        </w:rPr>
        <w:t xml:space="preserve">Supplementary Table 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bookmarkStart w:id="0" w:name="_GoBack"/>
      <w:bookmarkEnd w:id="0"/>
      <w:r w:rsidRPr="00AD18A9">
        <w:rPr>
          <w:rFonts w:ascii="Arial" w:hAnsi="Arial" w:cs="Arial"/>
          <w:color w:val="000000" w:themeColor="text1"/>
          <w:sz w:val="24"/>
          <w:szCs w:val="24"/>
        </w:rPr>
        <w:t>: Percentages of patients who felt that they were involved in care/treatment discussion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4605"/>
        <w:gridCol w:w="1684"/>
      </w:tblGrid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Mon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Involved in care/treatment discussion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No of surveys</w:t>
            </w:r>
          </w:p>
        </w:tc>
      </w:tr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Aug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4</w:t>
            </w:r>
          </w:p>
        </w:tc>
      </w:tr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Sep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13</w:t>
            </w:r>
          </w:p>
        </w:tc>
      </w:tr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Oct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32</w:t>
            </w:r>
          </w:p>
        </w:tc>
      </w:tr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Nov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</w:tr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Dec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28</w:t>
            </w:r>
          </w:p>
        </w:tc>
      </w:tr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Jan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27</w:t>
            </w:r>
          </w:p>
        </w:tc>
      </w:tr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Feb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</w:tr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Mar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</w:tr>
      <w:tr w:rsidR="00AD18A9" w:rsidRPr="00AD18A9" w:rsidTr="002B799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18A9" w:rsidRPr="00AD18A9" w:rsidRDefault="00AD18A9" w:rsidP="002B799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AD18A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  <w:t>964</w:t>
            </w:r>
          </w:p>
        </w:tc>
      </w:tr>
    </w:tbl>
    <w:p w:rsidR="00AD18A9" w:rsidRPr="005C61C7" w:rsidRDefault="00AD18A9" w:rsidP="00AD18A9">
      <w:pPr>
        <w:rPr>
          <w:rFonts w:ascii="Arial" w:hAnsi="Arial" w:cs="Arial"/>
          <w:color w:val="FF0000"/>
          <w:sz w:val="24"/>
          <w:szCs w:val="24"/>
        </w:rPr>
      </w:pPr>
    </w:p>
    <w:p w:rsidR="00F07E45" w:rsidRDefault="00AD18A9"/>
    <w:sectPr w:rsidR="00F07E45" w:rsidSect="004647B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A9"/>
    <w:rsid w:val="004647BD"/>
    <w:rsid w:val="00AD18A9"/>
    <w:rsid w:val="00BB4E03"/>
    <w:rsid w:val="00D3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22D08"/>
  <w14:defaultImageDpi w14:val="32767"/>
  <w15:chartTrackingRefBased/>
  <w15:docId w15:val="{70A94D9F-D152-334D-AF6B-8A7EB595A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18A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lombardo</dc:creator>
  <cp:keywords/>
  <dc:description/>
  <cp:lastModifiedBy>chiara lombardo</cp:lastModifiedBy>
  <cp:revision>1</cp:revision>
  <dcterms:created xsi:type="dcterms:W3CDTF">2018-05-17T15:05:00Z</dcterms:created>
  <dcterms:modified xsi:type="dcterms:W3CDTF">2018-05-17T15:06:00Z</dcterms:modified>
</cp:coreProperties>
</file>